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232" w:type="dxa"/>
        <w:jc w:val="center"/>
        <w:tblLayout w:type="fixed"/>
        <w:tblLook w:val="0420" w:firstRow="1" w:lastRow="0" w:firstColumn="0" w:lastColumn="0" w:noHBand="0" w:noVBand="1"/>
      </w:tblPr>
      <w:tblGrid>
        <w:gridCol w:w="4033"/>
        <w:gridCol w:w="2096"/>
        <w:gridCol w:w="3954"/>
        <w:gridCol w:w="3123"/>
        <w:gridCol w:w="1026"/>
      </w:tblGrid>
      <w:tr w:rsidR="000253D1" w:rsidRPr="005548ED" w14:paraId="18D3BF6B" w14:textId="77777777" w:rsidTr="000253D1">
        <w:trPr>
          <w:cantSplit/>
          <w:tblHeader/>
          <w:jc w:val="center"/>
        </w:trPr>
        <w:tc>
          <w:tcPr>
            <w:tcW w:w="14232" w:type="dxa"/>
            <w:gridSpan w:val="5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620C3" w14:textId="07FDCAC9" w:rsidR="000253D1" w:rsidRPr="00265900" w:rsidRDefault="000C440B" w:rsidP="000253D1">
            <w:pPr>
              <w:ind w:left="60" w:right="58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</w:rPr>
              <w:t>Su</w:t>
            </w:r>
            <w:r w:rsidR="00880F5A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pplemental Table </w:t>
            </w:r>
            <w:r w:rsidR="00616B26">
              <w:rPr>
                <w:rFonts w:ascii="Times New Roman" w:eastAsia="Arial" w:hAnsi="Times New Roman" w:cs="Times New Roman"/>
                <w:b/>
                <w:bCs/>
                <w:color w:val="000000"/>
              </w:rPr>
              <w:t>6</w:t>
            </w:r>
            <w:r w:rsidR="00880F5A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. </w:t>
            </w:r>
            <w:r w:rsidR="00CA7AF8" w:rsidRPr="00265900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Univariate analysis of patient demographics and clinical characteristics in a </w:t>
            </w:r>
            <w:r w:rsidR="00877904" w:rsidRPr="00265900">
              <w:rPr>
                <w:rFonts w:ascii="Times New Roman" w:eastAsia="Arial" w:hAnsi="Times New Roman" w:cs="Times New Roman"/>
                <w:b/>
                <w:bCs/>
                <w:color w:val="000000"/>
              </w:rPr>
              <w:t>cohort of technology-dependent children, presented by discharge disposition</w:t>
            </w:r>
          </w:p>
        </w:tc>
      </w:tr>
      <w:tr w:rsidR="006D3186" w:rsidRPr="005548ED" w14:paraId="7A8DE464" w14:textId="77777777" w:rsidTr="000253D1">
        <w:trPr>
          <w:cantSplit/>
          <w:tblHeader/>
          <w:jc w:val="center"/>
        </w:trPr>
        <w:tc>
          <w:tcPr>
            <w:tcW w:w="403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D11B4" w14:textId="77777777" w:rsidR="006D3186" w:rsidRPr="005548ED" w:rsidRDefault="00440681" w:rsidP="00B54BE3">
            <w:pPr>
              <w:ind w:left="60" w:right="58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Characteristic</w:t>
            </w:r>
          </w:p>
        </w:tc>
        <w:tc>
          <w:tcPr>
            <w:tcW w:w="209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4DF1E" w14:textId="77777777" w:rsidR="00877904" w:rsidRDefault="00440681" w:rsidP="00B54BE3">
            <w:pPr>
              <w:ind w:left="60" w:right="58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 xml:space="preserve">Home </w:t>
            </w:r>
          </w:p>
          <w:p w14:paraId="3BBCD752" w14:textId="1ECA2D2C" w:rsidR="006D3186" w:rsidRPr="005548ED" w:rsidRDefault="00E50F65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i/>
                <w:iCs/>
                <w:color w:val="000000"/>
              </w:rPr>
              <w:t>n</w:t>
            </w:r>
            <w:r w:rsidR="00440681" w:rsidRPr="005548ED">
              <w:rPr>
                <w:rFonts w:ascii="Times New Roman" w:eastAsia="Arial" w:hAnsi="Times New Roman" w:cs="Times New Roman"/>
                <w:color w:val="000000"/>
              </w:rPr>
              <w:t xml:space="preserve"> = 15,383</w:t>
            </w:r>
          </w:p>
        </w:tc>
        <w:tc>
          <w:tcPr>
            <w:tcW w:w="395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8C9D8" w14:textId="77777777" w:rsidR="00877904" w:rsidRDefault="00440681" w:rsidP="00B54BE3">
            <w:pPr>
              <w:ind w:left="60" w:right="58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 xml:space="preserve">Home with health services </w:t>
            </w:r>
          </w:p>
          <w:p w14:paraId="569D2FB7" w14:textId="4D33AA74" w:rsidR="006D3186" w:rsidRPr="005548ED" w:rsidRDefault="00E50F65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i/>
                <w:iCs/>
                <w:color w:val="000000"/>
              </w:rPr>
              <w:t>n</w:t>
            </w:r>
            <w:r w:rsidR="00440681" w:rsidRPr="005548ED">
              <w:rPr>
                <w:rFonts w:ascii="Times New Roman" w:eastAsia="Arial" w:hAnsi="Times New Roman" w:cs="Times New Roman"/>
                <w:color w:val="000000"/>
              </w:rPr>
              <w:t xml:space="preserve"> = 3,055</w:t>
            </w:r>
          </w:p>
        </w:tc>
        <w:tc>
          <w:tcPr>
            <w:tcW w:w="312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BDA3A" w14:textId="77777777" w:rsidR="00E50F65" w:rsidRDefault="00440681" w:rsidP="00B54BE3">
            <w:pPr>
              <w:ind w:left="60" w:right="58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 xml:space="preserve">Healthcare facility </w:t>
            </w:r>
          </w:p>
          <w:p w14:paraId="673C71E5" w14:textId="521F0A31" w:rsidR="006D3186" w:rsidRPr="005548ED" w:rsidRDefault="00E50F65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i/>
                <w:iCs/>
                <w:color w:val="000000"/>
              </w:rPr>
              <w:t>n</w:t>
            </w:r>
            <w:r w:rsidR="00440681" w:rsidRPr="005548ED">
              <w:rPr>
                <w:rFonts w:ascii="Times New Roman" w:eastAsia="Arial" w:hAnsi="Times New Roman" w:cs="Times New Roman"/>
                <w:color w:val="000000"/>
              </w:rPr>
              <w:t xml:space="preserve"> = 1,647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A460C" w14:textId="0BD6E2C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p-value</w:t>
            </w:r>
          </w:p>
        </w:tc>
      </w:tr>
      <w:tr w:rsidR="006D3186" w:rsidRPr="005548ED" w14:paraId="78E48EAE" w14:textId="77777777" w:rsidTr="000253D1">
        <w:trPr>
          <w:cantSplit/>
          <w:jc w:val="center"/>
        </w:trPr>
        <w:tc>
          <w:tcPr>
            <w:tcW w:w="4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FCCB6" w14:textId="77777777" w:rsidR="006D3186" w:rsidRPr="005548ED" w:rsidRDefault="00440681" w:rsidP="00B54BE3">
            <w:pPr>
              <w:ind w:left="60" w:right="58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Admit age</w:t>
            </w:r>
          </w:p>
        </w:tc>
        <w:tc>
          <w:tcPr>
            <w:tcW w:w="2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D29AD" w14:textId="77777777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4973C" w14:textId="77777777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A93EA" w14:textId="77777777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95DE8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6D3186" w:rsidRPr="005548ED" w14:paraId="405F9AC4" w14:textId="77777777" w:rsidTr="000253D1">
        <w:trPr>
          <w:cantSplit/>
          <w:jc w:val="center"/>
        </w:trPr>
        <w:tc>
          <w:tcPr>
            <w:tcW w:w="4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29DA6" w14:textId="1CE398F5" w:rsidR="006D3186" w:rsidRPr="005548ED" w:rsidRDefault="00440681" w:rsidP="00B54BE3">
            <w:pPr>
              <w:ind w:left="300" w:right="58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&lt;1 month</w:t>
            </w:r>
            <w:r w:rsidR="00E50F65">
              <w:rPr>
                <w:rFonts w:ascii="Times New Roman" w:eastAsia="Arial" w:hAnsi="Times New Roman" w:cs="Times New Roman"/>
                <w:color w:val="000000"/>
              </w:rPr>
              <w:t>s</w:t>
            </w:r>
          </w:p>
        </w:tc>
        <w:tc>
          <w:tcPr>
            <w:tcW w:w="2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6CDA2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4,685 (30%)</w:t>
            </w:r>
          </w:p>
        </w:tc>
        <w:tc>
          <w:tcPr>
            <w:tcW w:w="3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BA215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1,300 (43%)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5DE7E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469 (28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5399A" w14:textId="77777777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186" w:rsidRPr="005548ED" w14:paraId="762DED6B" w14:textId="77777777" w:rsidTr="000253D1">
        <w:trPr>
          <w:cantSplit/>
          <w:jc w:val="center"/>
        </w:trPr>
        <w:tc>
          <w:tcPr>
            <w:tcW w:w="4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13888" w14:textId="77777777" w:rsidR="006D3186" w:rsidRPr="005548ED" w:rsidRDefault="00440681" w:rsidP="00B54BE3">
            <w:pPr>
              <w:ind w:left="300" w:right="58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1-12 months</w:t>
            </w:r>
          </w:p>
        </w:tc>
        <w:tc>
          <w:tcPr>
            <w:tcW w:w="2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27F64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4,046 (26%)</w:t>
            </w:r>
          </w:p>
        </w:tc>
        <w:tc>
          <w:tcPr>
            <w:tcW w:w="3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DEBD5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755 (25%)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D0F4F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375 (23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14E1A" w14:textId="77777777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186" w:rsidRPr="005548ED" w14:paraId="28ADC8F1" w14:textId="77777777" w:rsidTr="000253D1">
        <w:trPr>
          <w:cantSplit/>
          <w:jc w:val="center"/>
        </w:trPr>
        <w:tc>
          <w:tcPr>
            <w:tcW w:w="4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A27FE" w14:textId="73035476" w:rsidR="006D3186" w:rsidRPr="005548ED" w:rsidRDefault="00440681" w:rsidP="00B54BE3">
            <w:pPr>
              <w:ind w:left="300" w:right="58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1-2 y</w:t>
            </w:r>
            <w:r w:rsidR="00E50F65">
              <w:rPr>
                <w:rFonts w:ascii="Times New Roman" w:eastAsia="Arial" w:hAnsi="Times New Roman" w:cs="Times New Roman"/>
                <w:color w:val="000000"/>
              </w:rPr>
              <w:t>ea</w:t>
            </w:r>
            <w:r w:rsidRPr="005548ED">
              <w:rPr>
                <w:rFonts w:ascii="Times New Roman" w:eastAsia="Arial" w:hAnsi="Times New Roman" w:cs="Times New Roman"/>
                <w:color w:val="000000"/>
              </w:rPr>
              <w:t>rs</w:t>
            </w:r>
          </w:p>
        </w:tc>
        <w:tc>
          <w:tcPr>
            <w:tcW w:w="2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D1A82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1,572 (10%)</w:t>
            </w:r>
          </w:p>
        </w:tc>
        <w:tc>
          <w:tcPr>
            <w:tcW w:w="3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EC1E5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228 (7.5%)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151C5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80 (4.9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ADBC4" w14:textId="77777777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186" w:rsidRPr="005548ED" w14:paraId="4E07630B" w14:textId="77777777" w:rsidTr="000253D1">
        <w:trPr>
          <w:cantSplit/>
          <w:jc w:val="center"/>
        </w:trPr>
        <w:tc>
          <w:tcPr>
            <w:tcW w:w="4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29E1E" w14:textId="6F044B8F" w:rsidR="006D3186" w:rsidRPr="005548ED" w:rsidRDefault="00440681" w:rsidP="00B54BE3">
            <w:pPr>
              <w:ind w:left="300" w:right="58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2-5 y</w:t>
            </w:r>
            <w:r w:rsidR="00E50F65">
              <w:rPr>
                <w:rFonts w:ascii="Times New Roman" w:eastAsia="Arial" w:hAnsi="Times New Roman" w:cs="Times New Roman"/>
                <w:color w:val="000000"/>
              </w:rPr>
              <w:t>ea</w:t>
            </w:r>
            <w:r w:rsidRPr="005548ED">
              <w:rPr>
                <w:rFonts w:ascii="Times New Roman" w:eastAsia="Arial" w:hAnsi="Times New Roman" w:cs="Times New Roman"/>
                <w:color w:val="000000"/>
              </w:rPr>
              <w:t>rs</w:t>
            </w:r>
          </w:p>
        </w:tc>
        <w:tc>
          <w:tcPr>
            <w:tcW w:w="2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8B333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1,806 (12%)</w:t>
            </w:r>
          </w:p>
        </w:tc>
        <w:tc>
          <w:tcPr>
            <w:tcW w:w="3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F7E3F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263 (8.6%)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B251C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152 (9.2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B5E24" w14:textId="77777777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186" w:rsidRPr="005548ED" w14:paraId="799B2655" w14:textId="77777777" w:rsidTr="000253D1">
        <w:trPr>
          <w:cantSplit/>
          <w:jc w:val="center"/>
        </w:trPr>
        <w:tc>
          <w:tcPr>
            <w:tcW w:w="4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F8048" w14:textId="4F9EE913" w:rsidR="006D3186" w:rsidRPr="005548ED" w:rsidRDefault="00440681" w:rsidP="00B54BE3">
            <w:pPr>
              <w:ind w:left="300" w:right="58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5-11 y</w:t>
            </w:r>
            <w:r w:rsidR="0002237B">
              <w:rPr>
                <w:rFonts w:ascii="Times New Roman" w:eastAsia="Arial" w:hAnsi="Times New Roman" w:cs="Times New Roman"/>
                <w:color w:val="000000"/>
              </w:rPr>
              <w:t>ea</w:t>
            </w:r>
            <w:r w:rsidRPr="005548ED">
              <w:rPr>
                <w:rFonts w:ascii="Times New Roman" w:eastAsia="Arial" w:hAnsi="Times New Roman" w:cs="Times New Roman"/>
                <w:color w:val="000000"/>
              </w:rPr>
              <w:t>rs</w:t>
            </w:r>
          </w:p>
        </w:tc>
        <w:tc>
          <w:tcPr>
            <w:tcW w:w="2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8F11F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1,645 (11%)</w:t>
            </w:r>
          </w:p>
        </w:tc>
        <w:tc>
          <w:tcPr>
            <w:tcW w:w="3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6F720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270 (8.8%)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33754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213 (13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E6DE8" w14:textId="77777777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186" w:rsidRPr="005548ED" w14:paraId="5AFC0648" w14:textId="77777777" w:rsidTr="000253D1">
        <w:trPr>
          <w:cantSplit/>
          <w:jc w:val="center"/>
        </w:trPr>
        <w:tc>
          <w:tcPr>
            <w:tcW w:w="4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A8EE7" w14:textId="74855DFD" w:rsidR="006D3186" w:rsidRPr="005548ED" w:rsidRDefault="00440681" w:rsidP="00B54BE3">
            <w:pPr>
              <w:ind w:left="300" w:right="58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&gt;11 y</w:t>
            </w:r>
            <w:r w:rsidR="0002237B">
              <w:rPr>
                <w:rFonts w:ascii="Times New Roman" w:eastAsia="Arial" w:hAnsi="Times New Roman" w:cs="Times New Roman"/>
                <w:color w:val="000000"/>
              </w:rPr>
              <w:t>ea</w:t>
            </w:r>
            <w:r w:rsidRPr="005548ED">
              <w:rPr>
                <w:rFonts w:ascii="Times New Roman" w:eastAsia="Arial" w:hAnsi="Times New Roman" w:cs="Times New Roman"/>
                <w:color w:val="000000"/>
              </w:rPr>
              <w:t>rs</w:t>
            </w:r>
          </w:p>
        </w:tc>
        <w:tc>
          <w:tcPr>
            <w:tcW w:w="2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90FDB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1,629 (11%)</w:t>
            </w:r>
          </w:p>
        </w:tc>
        <w:tc>
          <w:tcPr>
            <w:tcW w:w="3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21986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239 (7.8%)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A2922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358 (22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8D624" w14:textId="77777777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37B" w:rsidRPr="005548ED" w14:paraId="7AFB06FE" w14:textId="77777777" w:rsidTr="000253D1">
        <w:trPr>
          <w:cantSplit/>
          <w:jc w:val="center"/>
        </w:trPr>
        <w:tc>
          <w:tcPr>
            <w:tcW w:w="4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44C7C" w14:textId="28A30BE2" w:rsidR="0002237B" w:rsidRPr="005548ED" w:rsidRDefault="0002237B" w:rsidP="00B54BE3">
            <w:pPr>
              <w:ind w:left="60" w:right="58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Sex</w:t>
            </w:r>
          </w:p>
        </w:tc>
        <w:tc>
          <w:tcPr>
            <w:tcW w:w="2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6E20D" w14:textId="77777777" w:rsidR="0002237B" w:rsidRPr="005548ED" w:rsidRDefault="0002237B" w:rsidP="00B54BE3">
            <w:pPr>
              <w:ind w:left="60" w:right="58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ADE9F" w14:textId="77777777" w:rsidR="0002237B" w:rsidRPr="005548ED" w:rsidRDefault="0002237B" w:rsidP="00B54BE3">
            <w:pPr>
              <w:ind w:left="60" w:right="58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B41B1" w14:textId="77777777" w:rsidR="0002237B" w:rsidRPr="005548ED" w:rsidRDefault="0002237B" w:rsidP="00B54BE3">
            <w:pPr>
              <w:ind w:left="60" w:right="58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40B88" w14:textId="77777777" w:rsidR="0002237B" w:rsidRPr="005548ED" w:rsidRDefault="0002237B" w:rsidP="00B54BE3">
            <w:pPr>
              <w:ind w:left="60" w:right="58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02237B" w:rsidRPr="005548ED" w14:paraId="5ED93402" w14:textId="77777777" w:rsidTr="000253D1">
        <w:trPr>
          <w:cantSplit/>
          <w:jc w:val="center"/>
        </w:trPr>
        <w:tc>
          <w:tcPr>
            <w:tcW w:w="4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76162" w14:textId="6F260F52" w:rsidR="0002237B" w:rsidRPr="005548ED" w:rsidRDefault="00822DC9" w:rsidP="0002237B">
            <w:pPr>
              <w:ind w:left="60" w:right="58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 xml:space="preserve">    </w:t>
            </w:r>
            <w:r w:rsidR="0002237B" w:rsidRPr="005548ED">
              <w:rPr>
                <w:rFonts w:ascii="Times New Roman" w:eastAsia="Arial" w:hAnsi="Times New Roman" w:cs="Times New Roman"/>
                <w:color w:val="000000"/>
              </w:rPr>
              <w:t>Male</w:t>
            </w:r>
          </w:p>
        </w:tc>
        <w:tc>
          <w:tcPr>
            <w:tcW w:w="2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FD6DB" w14:textId="4062BCF4" w:rsidR="0002237B" w:rsidRPr="005548ED" w:rsidRDefault="0002237B" w:rsidP="0002237B">
            <w:pPr>
              <w:ind w:left="60" w:right="58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8,345 (54%)</w:t>
            </w:r>
          </w:p>
        </w:tc>
        <w:tc>
          <w:tcPr>
            <w:tcW w:w="3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24968" w14:textId="26F7BB47" w:rsidR="0002237B" w:rsidRPr="005548ED" w:rsidRDefault="0002237B" w:rsidP="0002237B">
            <w:pPr>
              <w:ind w:left="60" w:right="58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1,640 (54%)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6D6F3" w14:textId="08D85615" w:rsidR="0002237B" w:rsidRPr="005548ED" w:rsidRDefault="0002237B" w:rsidP="0002237B">
            <w:pPr>
              <w:ind w:left="60" w:right="58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968 (59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0FCA5" w14:textId="6E6B1B73" w:rsidR="0002237B" w:rsidRPr="005548ED" w:rsidRDefault="0002237B" w:rsidP="0002237B">
            <w:pPr>
              <w:ind w:left="60" w:right="58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0.001</w:t>
            </w:r>
          </w:p>
        </w:tc>
      </w:tr>
      <w:tr w:rsidR="006D3186" w:rsidRPr="005548ED" w14:paraId="7D6CE864" w14:textId="77777777" w:rsidTr="000253D1">
        <w:trPr>
          <w:cantSplit/>
          <w:jc w:val="center"/>
        </w:trPr>
        <w:tc>
          <w:tcPr>
            <w:tcW w:w="4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9E4E1" w14:textId="0935315E" w:rsidR="006D3186" w:rsidRPr="005548ED" w:rsidRDefault="00822DC9" w:rsidP="00B54BE3">
            <w:pPr>
              <w:ind w:left="60" w:right="5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Female</w:t>
            </w:r>
          </w:p>
        </w:tc>
        <w:tc>
          <w:tcPr>
            <w:tcW w:w="2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E54B7" w14:textId="546E9843" w:rsidR="006D3186" w:rsidRPr="005548ED" w:rsidRDefault="0017452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,038 </w:t>
            </w:r>
            <w:r w:rsidR="00FB2FD4">
              <w:rPr>
                <w:rFonts w:ascii="Times New Roman" w:hAnsi="Times New Roman" w:cs="Times New Roman"/>
              </w:rPr>
              <w:t xml:space="preserve">(46%) </w:t>
            </w:r>
          </w:p>
        </w:tc>
        <w:tc>
          <w:tcPr>
            <w:tcW w:w="3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4ED8A" w14:textId="6E515147" w:rsidR="006D3186" w:rsidRPr="005548ED" w:rsidRDefault="009C10DF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D5246">
              <w:rPr>
                <w:rFonts w:ascii="Times New Roman" w:hAnsi="Times New Roman" w:cs="Times New Roman"/>
              </w:rPr>
              <w:t>,415 (46%)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980C1" w14:textId="11D9B86C" w:rsidR="006D3186" w:rsidRPr="005548ED" w:rsidRDefault="00BD524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9 (</w:t>
            </w:r>
            <w:r w:rsidR="009620EE">
              <w:rPr>
                <w:rFonts w:ascii="Times New Roman" w:hAnsi="Times New Roman" w:cs="Times New Roman"/>
              </w:rPr>
              <w:t>41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D39BE" w14:textId="0F1DA952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20EE" w:rsidRPr="005548ED" w14:paraId="5F1556EF" w14:textId="77777777" w:rsidTr="000253D1">
        <w:trPr>
          <w:cantSplit/>
          <w:jc w:val="center"/>
        </w:trPr>
        <w:tc>
          <w:tcPr>
            <w:tcW w:w="4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1FA3B" w14:textId="0E591594" w:rsidR="009620EE" w:rsidRPr="005548ED" w:rsidRDefault="009620EE" w:rsidP="00B54BE3">
            <w:pPr>
              <w:ind w:left="60" w:right="58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Ethnicity</w:t>
            </w:r>
          </w:p>
        </w:tc>
        <w:tc>
          <w:tcPr>
            <w:tcW w:w="2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96E5D" w14:textId="77777777" w:rsidR="009620EE" w:rsidRPr="005548ED" w:rsidRDefault="009620EE" w:rsidP="00B54BE3">
            <w:pPr>
              <w:ind w:left="60" w:right="58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BEA30" w14:textId="77777777" w:rsidR="009620EE" w:rsidRPr="005548ED" w:rsidRDefault="009620EE" w:rsidP="00B54BE3">
            <w:pPr>
              <w:ind w:left="60" w:right="58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3E569" w14:textId="77777777" w:rsidR="009620EE" w:rsidRPr="005548ED" w:rsidRDefault="009620EE" w:rsidP="00B54BE3">
            <w:pPr>
              <w:ind w:left="60" w:right="58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4F343" w14:textId="77777777" w:rsidR="009620EE" w:rsidRPr="005548ED" w:rsidRDefault="009620EE" w:rsidP="00B54BE3">
            <w:pPr>
              <w:ind w:left="60" w:right="58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D57130" w:rsidRPr="005548ED" w14:paraId="295E7E1E" w14:textId="77777777" w:rsidTr="000253D1">
        <w:trPr>
          <w:cantSplit/>
          <w:jc w:val="center"/>
        </w:trPr>
        <w:tc>
          <w:tcPr>
            <w:tcW w:w="4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A0303" w14:textId="70040415" w:rsidR="00D57130" w:rsidRPr="005548ED" w:rsidRDefault="00D57130" w:rsidP="00B54BE3">
            <w:pPr>
              <w:ind w:left="60" w:right="58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 xml:space="preserve">     Not Hispanic or Latino</w:t>
            </w:r>
          </w:p>
        </w:tc>
        <w:tc>
          <w:tcPr>
            <w:tcW w:w="2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28533" w14:textId="58CC80E5" w:rsidR="00D57130" w:rsidRPr="005548ED" w:rsidRDefault="00965A42" w:rsidP="00B54BE3">
            <w:pPr>
              <w:ind w:left="60" w:right="58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12,154 (79%)</w:t>
            </w:r>
          </w:p>
        </w:tc>
        <w:tc>
          <w:tcPr>
            <w:tcW w:w="3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CB9CA" w14:textId="01BAC6AD" w:rsidR="00D57130" w:rsidRPr="005548ED" w:rsidRDefault="0081601D" w:rsidP="00B54BE3">
            <w:pPr>
              <w:ind w:left="60" w:right="58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2,663 (87%)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04010" w14:textId="4867474C" w:rsidR="00D57130" w:rsidRPr="005548ED" w:rsidRDefault="0081601D" w:rsidP="00B54BE3">
            <w:pPr>
              <w:ind w:left="60" w:right="58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1,360 (</w:t>
            </w:r>
            <w:r w:rsidR="00BD6940">
              <w:rPr>
                <w:rFonts w:ascii="Times New Roman" w:eastAsia="Arial" w:hAnsi="Times New Roman" w:cs="Times New Roman"/>
                <w:color w:val="000000"/>
              </w:rPr>
              <w:t>83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6A32A" w14:textId="2034F0FA" w:rsidR="00D57130" w:rsidRPr="005548ED" w:rsidRDefault="00BD6940" w:rsidP="00B54BE3">
            <w:pPr>
              <w:ind w:left="60" w:right="58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6D3186" w:rsidRPr="005548ED" w14:paraId="52E3CAB2" w14:textId="77777777" w:rsidTr="000253D1">
        <w:trPr>
          <w:cantSplit/>
          <w:jc w:val="center"/>
        </w:trPr>
        <w:tc>
          <w:tcPr>
            <w:tcW w:w="4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C3146" w14:textId="651D7A6F" w:rsidR="006D3186" w:rsidRPr="005548ED" w:rsidRDefault="00D57130" w:rsidP="00B54BE3">
            <w:pPr>
              <w:ind w:left="60" w:right="58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 xml:space="preserve">     </w:t>
            </w:r>
            <w:r w:rsidR="00440681" w:rsidRPr="005548ED">
              <w:rPr>
                <w:rFonts w:ascii="Times New Roman" w:eastAsia="Arial" w:hAnsi="Times New Roman" w:cs="Times New Roman"/>
                <w:color w:val="000000"/>
              </w:rPr>
              <w:t xml:space="preserve">Hispanic or Latino </w:t>
            </w:r>
          </w:p>
        </w:tc>
        <w:tc>
          <w:tcPr>
            <w:tcW w:w="2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B2878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3,229 (21%)</w:t>
            </w:r>
          </w:p>
        </w:tc>
        <w:tc>
          <w:tcPr>
            <w:tcW w:w="3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C357E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392 (13%)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D21EE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287 (17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B644E" w14:textId="1B8D8BB2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186" w:rsidRPr="005548ED" w14:paraId="03885EC3" w14:textId="77777777" w:rsidTr="000253D1">
        <w:trPr>
          <w:cantSplit/>
          <w:jc w:val="center"/>
        </w:trPr>
        <w:tc>
          <w:tcPr>
            <w:tcW w:w="4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3EEA7" w14:textId="77777777" w:rsidR="006D3186" w:rsidRPr="005548ED" w:rsidRDefault="00440681" w:rsidP="00B54BE3">
            <w:pPr>
              <w:ind w:left="60" w:right="58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Race</w:t>
            </w:r>
          </w:p>
        </w:tc>
        <w:tc>
          <w:tcPr>
            <w:tcW w:w="2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723EE" w14:textId="77777777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A4232" w14:textId="77777777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A3EBF" w14:textId="77777777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60345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6D3186" w:rsidRPr="005548ED" w14:paraId="1DCF7D17" w14:textId="77777777" w:rsidTr="000253D1">
        <w:trPr>
          <w:cantSplit/>
          <w:jc w:val="center"/>
        </w:trPr>
        <w:tc>
          <w:tcPr>
            <w:tcW w:w="4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81983" w14:textId="77777777" w:rsidR="006D3186" w:rsidRPr="005548ED" w:rsidRDefault="00440681" w:rsidP="00B54BE3">
            <w:pPr>
              <w:ind w:left="300" w:right="58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White</w:t>
            </w:r>
          </w:p>
        </w:tc>
        <w:tc>
          <w:tcPr>
            <w:tcW w:w="2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772AF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9,621 (63%)</w:t>
            </w:r>
          </w:p>
        </w:tc>
        <w:tc>
          <w:tcPr>
            <w:tcW w:w="3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770F9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1,964 (64%)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5F2A5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833 (51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A9D40" w14:textId="77777777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6940" w:rsidRPr="005548ED" w14:paraId="15D65939" w14:textId="77777777" w:rsidTr="000253D1">
        <w:trPr>
          <w:cantSplit/>
          <w:jc w:val="center"/>
        </w:trPr>
        <w:tc>
          <w:tcPr>
            <w:tcW w:w="4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B9764" w14:textId="4E23DA0B" w:rsidR="00BD6940" w:rsidRPr="005548ED" w:rsidRDefault="00BD6940" w:rsidP="00BD6940">
            <w:pPr>
              <w:ind w:left="300" w:right="58"/>
              <w:rPr>
                <w:rFonts w:ascii="Times New Roman" w:eastAsia="Arial" w:hAnsi="Times New Roman" w:cs="Times New Roman"/>
                <w:color w:val="000000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Black</w:t>
            </w:r>
          </w:p>
        </w:tc>
        <w:tc>
          <w:tcPr>
            <w:tcW w:w="2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BC4F2" w14:textId="5070ADA3" w:rsidR="00BD6940" w:rsidRPr="005548ED" w:rsidRDefault="00BD6940" w:rsidP="00BD6940">
            <w:pPr>
              <w:ind w:left="60" w:right="58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2,707 (18%)</w:t>
            </w:r>
          </w:p>
        </w:tc>
        <w:tc>
          <w:tcPr>
            <w:tcW w:w="3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F6E26" w14:textId="0DC237A9" w:rsidR="00BD6940" w:rsidRPr="005548ED" w:rsidRDefault="00BD6940" w:rsidP="00BD6940">
            <w:pPr>
              <w:ind w:left="60" w:right="58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696 (23%)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199C6" w14:textId="6EDE0205" w:rsidR="00BD6940" w:rsidRPr="005548ED" w:rsidRDefault="00BD6940" w:rsidP="00BD6940">
            <w:pPr>
              <w:ind w:left="60" w:right="58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423 (26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4FEF9" w14:textId="77777777" w:rsidR="00BD6940" w:rsidRPr="005548ED" w:rsidRDefault="00BD6940" w:rsidP="00BD6940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186" w:rsidRPr="005548ED" w14:paraId="2579AAD2" w14:textId="77777777" w:rsidTr="000253D1">
        <w:trPr>
          <w:cantSplit/>
          <w:jc w:val="center"/>
        </w:trPr>
        <w:tc>
          <w:tcPr>
            <w:tcW w:w="4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E90DB" w14:textId="77777777" w:rsidR="006D3186" w:rsidRPr="005548ED" w:rsidRDefault="00440681" w:rsidP="00B54BE3">
            <w:pPr>
              <w:ind w:left="300" w:right="58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Asian</w:t>
            </w:r>
          </w:p>
        </w:tc>
        <w:tc>
          <w:tcPr>
            <w:tcW w:w="2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7EF8F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555 (3.6%)</w:t>
            </w:r>
          </w:p>
        </w:tc>
        <w:tc>
          <w:tcPr>
            <w:tcW w:w="3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E1E29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88 (2.9%)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7E33B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59 (3.6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5548D" w14:textId="77777777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186" w:rsidRPr="005548ED" w14:paraId="127EEF71" w14:textId="77777777" w:rsidTr="000253D1">
        <w:trPr>
          <w:cantSplit/>
          <w:jc w:val="center"/>
        </w:trPr>
        <w:tc>
          <w:tcPr>
            <w:tcW w:w="4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4C4F7" w14:textId="77777777" w:rsidR="006D3186" w:rsidRPr="005548ED" w:rsidRDefault="00440681" w:rsidP="00B54BE3">
            <w:pPr>
              <w:ind w:left="300" w:right="58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Other</w:t>
            </w:r>
          </w:p>
        </w:tc>
        <w:tc>
          <w:tcPr>
            <w:tcW w:w="2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51457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2,500 (16%)</w:t>
            </w:r>
          </w:p>
        </w:tc>
        <w:tc>
          <w:tcPr>
            <w:tcW w:w="3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A3AED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307 (10%)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3708A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332 (20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11AD4" w14:textId="77777777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186" w:rsidRPr="005548ED" w14:paraId="41BBCD70" w14:textId="77777777" w:rsidTr="000253D1">
        <w:trPr>
          <w:cantSplit/>
          <w:jc w:val="center"/>
        </w:trPr>
        <w:tc>
          <w:tcPr>
            <w:tcW w:w="4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4786A" w14:textId="77777777" w:rsidR="006D3186" w:rsidRPr="005548ED" w:rsidRDefault="00440681" w:rsidP="00B54BE3">
            <w:pPr>
              <w:ind w:left="60" w:right="58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Median household income (% FPT)</w:t>
            </w:r>
          </w:p>
        </w:tc>
        <w:tc>
          <w:tcPr>
            <w:tcW w:w="2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C38BC" w14:textId="77777777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96BAA" w14:textId="77777777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40F02" w14:textId="77777777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086B0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6D3186" w:rsidRPr="005548ED" w14:paraId="46340711" w14:textId="77777777" w:rsidTr="000253D1">
        <w:trPr>
          <w:cantSplit/>
          <w:jc w:val="center"/>
        </w:trPr>
        <w:tc>
          <w:tcPr>
            <w:tcW w:w="4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52C6C" w14:textId="77777777" w:rsidR="006D3186" w:rsidRPr="005548ED" w:rsidRDefault="00440681" w:rsidP="00B54BE3">
            <w:pPr>
              <w:ind w:left="300" w:right="58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$&gt;48,678 (&gt;200%)</w:t>
            </w:r>
          </w:p>
        </w:tc>
        <w:tc>
          <w:tcPr>
            <w:tcW w:w="2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60E98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5,026 (33%)</w:t>
            </w:r>
          </w:p>
        </w:tc>
        <w:tc>
          <w:tcPr>
            <w:tcW w:w="3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A8B27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936 (31%)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917E9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434 (26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6F6BA" w14:textId="77777777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186" w:rsidRPr="005548ED" w14:paraId="2B1105C0" w14:textId="77777777" w:rsidTr="000253D1">
        <w:trPr>
          <w:cantSplit/>
          <w:jc w:val="center"/>
        </w:trPr>
        <w:tc>
          <w:tcPr>
            <w:tcW w:w="4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FE909" w14:textId="77777777" w:rsidR="006D3186" w:rsidRPr="005548ED" w:rsidRDefault="00440681" w:rsidP="00B54BE3">
            <w:pPr>
              <w:ind w:left="300" w:right="58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$36,509-$48,678 (150-200%)</w:t>
            </w:r>
          </w:p>
        </w:tc>
        <w:tc>
          <w:tcPr>
            <w:tcW w:w="2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BD5EF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4,764 (31%)</w:t>
            </w:r>
          </w:p>
        </w:tc>
        <w:tc>
          <w:tcPr>
            <w:tcW w:w="3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B1F99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1,049 (34%)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7E81A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475 (29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01E24" w14:textId="77777777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186" w:rsidRPr="005548ED" w14:paraId="79F49E2E" w14:textId="77777777" w:rsidTr="000253D1">
        <w:trPr>
          <w:cantSplit/>
          <w:jc w:val="center"/>
        </w:trPr>
        <w:tc>
          <w:tcPr>
            <w:tcW w:w="4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652D8" w14:textId="77777777" w:rsidR="006D3186" w:rsidRPr="005548ED" w:rsidRDefault="00440681" w:rsidP="00B54BE3">
            <w:pPr>
              <w:ind w:left="300" w:right="58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$24,339-$36,509 (100-150%)</w:t>
            </w:r>
          </w:p>
        </w:tc>
        <w:tc>
          <w:tcPr>
            <w:tcW w:w="2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5015F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4,927 (32%)</w:t>
            </w:r>
          </w:p>
        </w:tc>
        <w:tc>
          <w:tcPr>
            <w:tcW w:w="3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27407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936 (31%)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9F435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624 (38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A498D" w14:textId="77777777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186" w:rsidRPr="005548ED" w14:paraId="4BA647E7" w14:textId="77777777" w:rsidTr="000253D1">
        <w:trPr>
          <w:cantSplit/>
          <w:jc w:val="center"/>
        </w:trPr>
        <w:tc>
          <w:tcPr>
            <w:tcW w:w="4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5437F" w14:textId="77777777" w:rsidR="006D3186" w:rsidRPr="005548ED" w:rsidRDefault="00440681" w:rsidP="00B54BE3">
            <w:pPr>
              <w:ind w:left="300" w:right="58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&lt;$24,339 (&lt;100%)</w:t>
            </w:r>
          </w:p>
        </w:tc>
        <w:tc>
          <w:tcPr>
            <w:tcW w:w="2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B317C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666 (4.3%)</w:t>
            </w:r>
          </w:p>
        </w:tc>
        <w:tc>
          <w:tcPr>
            <w:tcW w:w="3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62D6D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134 (4.4%)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97E1A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114 (6.9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75435" w14:textId="77777777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186" w:rsidRPr="005548ED" w14:paraId="11A66F1E" w14:textId="77777777" w:rsidTr="000253D1">
        <w:trPr>
          <w:cantSplit/>
          <w:jc w:val="center"/>
        </w:trPr>
        <w:tc>
          <w:tcPr>
            <w:tcW w:w="4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140CF" w14:textId="77777777" w:rsidR="006D3186" w:rsidRPr="005548ED" w:rsidRDefault="00440681" w:rsidP="00B54BE3">
            <w:pPr>
              <w:ind w:left="60" w:right="58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Insurance</w:t>
            </w:r>
          </w:p>
        </w:tc>
        <w:tc>
          <w:tcPr>
            <w:tcW w:w="2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02183" w14:textId="77777777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2700A" w14:textId="77777777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0F41D" w14:textId="77777777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1FD7D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6D3186" w:rsidRPr="005548ED" w14:paraId="2489BD4C" w14:textId="77777777" w:rsidTr="000253D1">
        <w:trPr>
          <w:cantSplit/>
          <w:jc w:val="center"/>
        </w:trPr>
        <w:tc>
          <w:tcPr>
            <w:tcW w:w="4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1890C" w14:textId="77777777" w:rsidR="006D3186" w:rsidRPr="005548ED" w:rsidRDefault="00440681" w:rsidP="00B54BE3">
            <w:pPr>
              <w:ind w:left="300" w:right="58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Private</w:t>
            </w:r>
          </w:p>
        </w:tc>
        <w:tc>
          <w:tcPr>
            <w:tcW w:w="2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35F37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5,467 (36%)</w:t>
            </w:r>
          </w:p>
        </w:tc>
        <w:tc>
          <w:tcPr>
            <w:tcW w:w="3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869E4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1,055 (35%)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33069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479 (29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50B27" w14:textId="77777777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186" w:rsidRPr="005548ED" w14:paraId="046C0AED" w14:textId="77777777" w:rsidTr="000253D1">
        <w:trPr>
          <w:cantSplit/>
          <w:jc w:val="center"/>
        </w:trPr>
        <w:tc>
          <w:tcPr>
            <w:tcW w:w="4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FD630" w14:textId="77777777" w:rsidR="006D3186" w:rsidRPr="005548ED" w:rsidRDefault="00440681" w:rsidP="00B54BE3">
            <w:pPr>
              <w:ind w:left="300" w:right="58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Public</w:t>
            </w:r>
          </w:p>
        </w:tc>
        <w:tc>
          <w:tcPr>
            <w:tcW w:w="2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8D783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9,671 (63%)</w:t>
            </w:r>
          </w:p>
        </w:tc>
        <w:tc>
          <w:tcPr>
            <w:tcW w:w="3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0A1E5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1,938 (63%)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F97D8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1,120 (68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12884" w14:textId="77777777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186" w:rsidRPr="005548ED" w14:paraId="023B5ACC" w14:textId="77777777" w:rsidTr="000253D1">
        <w:trPr>
          <w:cantSplit/>
          <w:jc w:val="center"/>
        </w:trPr>
        <w:tc>
          <w:tcPr>
            <w:tcW w:w="4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BD7B4" w14:textId="77777777" w:rsidR="006D3186" w:rsidRPr="005548ED" w:rsidRDefault="00440681" w:rsidP="00B54BE3">
            <w:pPr>
              <w:ind w:left="300" w:right="58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Other</w:t>
            </w:r>
          </w:p>
        </w:tc>
        <w:tc>
          <w:tcPr>
            <w:tcW w:w="2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EE84D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245 (1.6%)</w:t>
            </w:r>
          </w:p>
        </w:tc>
        <w:tc>
          <w:tcPr>
            <w:tcW w:w="3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2AD50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62 (2.0%)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F99A5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48 (2.9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64900" w14:textId="77777777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186" w:rsidRPr="005548ED" w14:paraId="3884A127" w14:textId="77777777" w:rsidTr="000253D1">
        <w:trPr>
          <w:cantSplit/>
          <w:jc w:val="center"/>
        </w:trPr>
        <w:tc>
          <w:tcPr>
            <w:tcW w:w="4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6F6C3" w14:textId="77777777" w:rsidR="006D3186" w:rsidRPr="005548ED" w:rsidRDefault="00440681" w:rsidP="00B54BE3">
            <w:pPr>
              <w:ind w:left="60" w:right="58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Number of complex chronic conditions</w:t>
            </w:r>
          </w:p>
        </w:tc>
        <w:tc>
          <w:tcPr>
            <w:tcW w:w="2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56897" w14:textId="77777777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A39DA" w14:textId="77777777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A4798" w14:textId="77777777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98589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6D3186" w:rsidRPr="005548ED" w14:paraId="1710557F" w14:textId="77777777" w:rsidTr="000253D1">
        <w:trPr>
          <w:cantSplit/>
          <w:jc w:val="center"/>
        </w:trPr>
        <w:tc>
          <w:tcPr>
            <w:tcW w:w="4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71A7A" w14:textId="77777777" w:rsidR="006D3186" w:rsidRPr="005548ED" w:rsidRDefault="00440681" w:rsidP="00B54BE3">
            <w:pPr>
              <w:ind w:left="300" w:right="58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lastRenderedPageBreak/>
              <w:t>1 or fewer</w:t>
            </w:r>
          </w:p>
        </w:tc>
        <w:tc>
          <w:tcPr>
            <w:tcW w:w="2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F94D6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553 (3.6%)</w:t>
            </w:r>
          </w:p>
        </w:tc>
        <w:tc>
          <w:tcPr>
            <w:tcW w:w="3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D9968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77 (2.5%)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2DF14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26 (1.6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4FA3A" w14:textId="77777777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186" w:rsidRPr="005548ED" w14:paraId="0FF01BB6" w14:textId="77777777" w:rsidTr="000253D1">
        <w:trPr>
          <w:cantSplit/>
          <w:jc w:val="center"/>
        </w:trPr>
        <w:tc>
          <w:tcPr>
            <w:tcW w:w="4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C951E" w14:textId="77777777" w:rsidR="006D3186" w:rsidRPr="005548ED" w:rsidRDefault="00440681" w:rsidP="00B54BE3">
            <w:pPr>
              <w:ind w:left="300" w:right="58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2 to 4</w:t>
            </w:r>
          </w:p>
        </w:tc>
        <w:tc>
          <w:tcPr>
            <w:tcW w:w="2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191A4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11,407 (74%)</w:t>
            </w:r>
          </w:p>
        </w:tc>
        <w:tc>
          <w:tcPr>
            <w:tcW w:w="3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D1014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2,010 (66%)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E9E63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890 (54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F34FA" w14:textId="77777777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186" w:rsidRPr="005548ED" w14:paraId="52E08964" w14:textId="77777777" w:rsidTr="000253D1">
        <w:trPr>
          <w:cantSplit/>
          <w:jc w:val="center"/>
        </w:trPr>
        <w:tc>
          <w:tcPr>
            <w:tcW w:w="4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3D423" w14:textId="77777777" w:rsidR="006D3186" w:rsidRPr="005548ED" w:rsidRDefault="00440681" w:rsidP="00B54BE3">
            <w:pPr>
              <w:ind w:left="300" w:right="58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5 or more</w:t>
            </w:r>
          </w:p>
        </w:tc>
        <w:tc>
          <w:tcPr>
            <w:tcW w:w="2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DECF9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3,423 (22%)</w:t>
            </w:r>
          </w:p>
        </w:tc>
        <w:tc>
          <w:tcPr>
            <w:tcW w:w="3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8F761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968 (32%)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725CB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731 (44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1C99F" w14:textId="77777777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186" w:rsidRPr="005548ED" w14:paraId="684EC455" w14:textId="77777777" w:rsidTr="000253D1">
        <w:trPr>
          <w:cantSplit/>
          <w:jc w:val="center"/>
        </w:trPr>
        <w:tc>
          <w:tcPr>
            <w:tcW w:w="4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396C0" w14:textId="11B15B4E" w:rsidR="006D3186" w:rsidRPr="005548ED" w:rsidRDefault="00440681" w:rsidP="00B54BE3">
            <w:pPr>
              <w:ind w:left="60" w:right="58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History of prematurity/low birthweight</w:t>
            </w:r>
          </w:p>
        </w:tc>
        <w:tc>
          <w:tcPr>
            <w:tcW w:w="2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AF9ED" w14:textId="5F4128B6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2B916" w14:textId="2D0CCDD5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35F7B" w14:textId="08AB41ED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2A709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0.048</w:t>
            </w:r>
          </w:p>
        </w:tc>
      </w:tr>
      <w:tr w:rsidR="00BD6940" w:rsidRPr="005548ED" w14:paraId="1F117D0D" w14:textId="77777777" w:rsidTr="000253D1">
        <w:trPr>
          <w:cantSplit/>
          <w:jc w:val="center"/>
        </w:trPr>
        <w:tc>
          <w:tcPr>
            <w:tcW w:w="4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0EB2F" w14:textId="790B9294" w:rsidR="00BD6940" w:rsidRPr="005548ED" w:rsidRDefault="00744669" w:rsidP="00B54BE3">
            <w:pPr>
              <w:ind w:left="60" w:right="58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 xml:space="preserve">     No</w:t>
            </w:r>
          </w:p>
        </w:tc>
        <w:tc>
          <w:tcPr>
            <w:tcW w:w="2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B432B" w14:textId="17D740B1" w:rsidR="00BD6940" w:rsidRPr="005548ED" w:rsidRDefault="00744669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,923 (</w:t>
            </w:r>
            <w:r w:rsidR="00FD3CF9">
              <w:rPr>
                <w:rFonts w:ascii="Times New Roman" w:hAnsi="Times New Roman" w:cs="Times New Roman"/>
              </w:rPr>
              <w:t>84%)</w:t>
            </w:r>
          </w:p>
        </w:tc>
        <w:tc>
          <w:tcPr>
            <w:tcW w:w="3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C7AFA" w14:textId="15361451" w:rsidR="00BD6940" w:rsidRPr="005548ED" w:rsidRDefault="00FD3CF9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525 (</w:t>
            </w:r>
            <w:r w:rsidR="00A412BC">
              <w:rPr>
                <w:rFonts w:ascii="Times New Roman" w:hAnsi="Times New Roman" w:cs="Times New Roman"/>
              </w:rPr>
              <w:t>83%)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67EB2" w14:textId="5CEE9C1D" w:rsidR="00BD6940" w:rsidRPr="005548ED" w:rsidRDefault="00A412BC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05 (</w:t>
            </w:r>
            <w:r w:rsidR="00986E5B">
              <w:rPr>
                <w:rFonts w:ascii="Times New Roman" w:hAnsi="Times New Roman" w:cs="Times New Roman"/>
              </w:rPr>
              <w:t>85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73D25" w14:textId="77777777" w:rsidR="00BD6940" w:rsidRPr="005548ED" w:rsidRDefault="00BD6940" w:rsidP="00B54BE3">
            <w:pPr>
              <w:ind w:left="60" w:right="58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744669" w:rsidRPr="005548ED" w14:paraId="43D8365C" w14:textId="77777777" w:rsidTr="000253D1">
        <w:trPr>
          <w:cantSplit/>
          <w:jc w:val="center"/>
        </w:trPr>
        <w:tc>
          <w:tcPr>
            <w:tcW w:w="4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8336E" w14:textId="2AF49A30" w:rsidR="00744669" w:rsidRPr="005548ED" w:rsidRDefault="00744669" w:rsidP="00744669">
            <w:pPr>
              <w:ind w:left="60" w:right="58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 xml:space="preserve">     Yes</w:t>
            </w:r>
          </w:p>
        </w:tc>
        <w:tc>
          <w:tcPr>
            <w:tcW w:w="2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9FDEB" w14:textId="33D0AA3B" w:rsidR="00744669" w:rsidRPr="005548ED" w:rsidRDefault="00744669" w:rsidP="00744669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2,460 (16%)</w:t>
            </w:r>
          </w:p>
        </w:tc>
        <w:tc>
          <w:tcPr>
            <w:tcW w:w="3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EFD0E" w14:textId="671F6748" w:rsidR="00744669" w:rsidRPr="005548ED" w:rsidRDefault="00744669" w:rsidP="00744669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530 (17%)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EF660" w14:textId="3ACA2ACB" w:rsidR="00744669" w:rsidRPr="005548ED" w:rsidRDefault="00744669" w:rsidP="00744669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242 (15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E971E" w14:textId="77777777" w:rsidR="00744669" w:rsidRPr="005548ED" w:rsidRDefault="00744669" w:rsidP="00744669">
            <w:pPr>
              <w:ind w:left="60" w:right="58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6D3186" w:rsidRPr="005548ED" w14:paraId="40AA23B8" w14:textId="77777777" w:rsidTr="000253D1">
        <w:trPr>
          <w:cantSplit/>
          <w:jc w:val="center"/>
        </w:trPr>
        <w:tc>
          <w:tcPr>
            <w:tcW w:w="4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ED655" w14:textId="77777777" w:rsidR="006D3186" w:rsidRPr="005548ED" w:rsidRDefault="00440681" w:rsidP="00B54BE3">
            <w:pPr>
              <w:ind w:left="60" w:right="58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Procedure received</w:t>
            </w:r>
          </w:p>
        </w:tc>
        <w:tc>
          <w:tcPr>
            <w:tcW w:w="2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15279" w14:textId="77777777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5AC65" w14:textId="77777777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380A0" w14:textId="77777777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A3D30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6D3186" w:rsidRPr="005548ED" w14:paraId="312B5AF0" w14:textId="77777777" w:rsidTr="000253D1">
        <w:trPr>
          <w:cantSplit/>
          <w:jc w:val="center"/>
        </w:trPr>
        <w:tc>
          <w:tcPr>
            <w:tcW w:w="4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9160B" w14:textId="77777777" w:rsidR="006D3186" w:rsidRPr="005548ED" w:rsidRDefault="00440681" w:rsidP="00B54BE3">
            <w:pPr>
              <w:ind w:left="300" w:right="58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GT</w:t>
            </w:r>
          </w:p>
        </w:tc>
        <w:tc>
          <w:tcPr>
            <w:tcW w:w="2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F99C8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13,631 (89%)</w:t>
            </w:r>
          </w:p>
        </w:tc>
        <w:tc>
          <w:tcPr>
            <w:tcW w:w="3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B7C2D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2,439 (80%)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7A132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752 (46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F9C48" w14:textId="77777777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186" w:rsidRPr="005548ED" w14:paraId="604644DD" w14:textId="77777777" w:rsidTr="000253D1">
        <w:trPr>
          <w:cantSplit/>
          <w:jc w:val="center"/>
        </w:trPr>
        <w:tc>
          <w:tcPr>
            <w:tcW w:w="4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C7F6E" w14:textId="77777777" w:rsidR="006D3186" w:rsidRPr="005548ED" w:rsidRDefault="00440681" w:rsidP="00B54BE3">
            <w:pPr>
              <w:ind w:left="300" w:right="58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Trach</w:t>
            </w:r>
          </w:p>
        </w:tc>
        <w:tc>
          <w:tcPr>
            <w:tcW w:w="2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17B6B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904 (5.9%)</w:t>
            </w:r>
          </w:p>
        </w:tc>
        <w:tc>
          <w:tcPr>
            <w:tcW w:w="3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8BD9F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256 (8.4%)</w:t>
            </w:r>
          </w:p>
        </w:tc>
        <w:tc>
          <w:tcPr>
            <w:tcW w:w="3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F3914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349 (21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D9693" w14:textId="77777777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186" w:rsidRPr="005548ED" w14:paraId="176B0A14" w14:textId="77777777" w:rsidTr="000253D1">
        <w:trPr>
          <w:cantSplit/>
          <w:jc w:val="center"/>
        </w:trPr>
        <w:tc>
          <w:tcPr>
            <w:tcW w:w="403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CCCB9" w14:textId="77777777" w:rsidR="006D3186" w:rsidRPr="005548ED" w:rsidRDefault="00440681" w:rsidP="00B54BE3">
            <w:pPr>
              <w:ind w:left="300" w:right="58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Both</w:t>
            </w:r>
          </w:p>
        </w:tc>
        <w:tc>
          <w:tcPr>
            <w:tcW w:w="209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6810B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848 (5.5%)</w:t>
            </w:r>
          </w:p>
        </w:tc>
        <w:tc>
          <w:tcPr>
            <w:tcW w:w="395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14071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360 (12%)</w:t>
            </w:r>
          </w:p>
        </w:tc>
        <w:tc>
          <w:tcPr>
            <w:tcW w:w="312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1F76C" w14:textId="77777777" w:rsidR="006D3186" w:rsidRPr="005548ED" w:rsidRDefault="00440681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  <w:r w:rsidRPr="005548ED">
              <w:rPr>
                <w:rFonts w:ascii="Times New Roman" w:eastAsia="Arial" w:hAnsi="Times New Roman" w:cs="Times New Roman"/>
                <w:color w:val="000000"/>
              </w:rPr>
              <w:t>546 (33%)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DC6A9" w14:textId="77777777" w:rsidR="006D3186" w:rsidRPr="005548ED" w:rsidRDefault="006D3186" w:rsidP="00B54BE3">
            <w:pPr>
              <w:ind w:left="60" w:right="5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186" w:rsidRPr="005548ED" w14:paraId="24CF8206" w14:textId="77777777" w:rsidTr="000253D1">
        <w:trPr>
          <w:cantSplit/>
          <w:jc w:val="center"/>
        </w:trPr>
        <w:tc>
          <w:tcPr>
            <w:tcW w:w="14232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E5C17" w14:textId="6639F1C9" w:rsidR="006D3186" w:rsidRPr="00E13639" w:rsidRDefault="00E13639" w:rsidP="00B54BE3">
            <w:pPr>
              <w:ind w:left="60" w:right="58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 xml:space="preserve">FPT, federal poverty threshold; GT, </w:t>
            </w:r>
            <w:r w:rsidR="00D96570">
              <w:rPr>
                <w:rFonts w:ascii="Times New Roman" w:eastAsia="Arial" w:hAnsi="Times New Roman" w:cs="Times New Roman"/>
                <w:color w:val="000000"/>
              </w:rPr>
              <w:t>gastrostomy tube</w:t>
            </w:r>
          </w:p>
        </w:tc>
      </w:tr>
    </w:tbl>
    <w:p w14:paraId="308B9E17" w14:textId="77777777" w:rsidR="00440681" w:rsidRDefault="00440681"/>
    <w:sectPr w:rsidR="00440681" w:rsidSect="00B54BE3">
      <w:type w:val="continuous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379D"/>
    <w:rsid w:val="0002237B"/>
    <w:rsid w:val="000253D1"/>
    <w:rsid w:val="00036527"/>
    <w:rsid w:val="00073835"/>
    <w:rsid w:val="000C440B"/>
    <w:rsid w:val="00136972"/>
    <w:rsid w:val="001379FE"/>
    <w:rsid w:val="00174526"/>
    <w:rsid w:val="001C0A13"/>
    <w:rsid w:val="001D75AB"/>
    <w:rsid w:val="00265900"/>
    <w:rsid w:val="0033692E"/>
    <w:rsid w:val="0035500D"/>
    <w:rsid w:val="00362E65"/>
    <w:rsid w:val="004158F9"/>
    <w:rsid w:val="00440681"/>
    <w:rsid w:val="00457CF1"/>
    <w:rsid w:val="005548ED"/>
    <w:rsid w:val="00616B26"/>
    <w:rsid w:val="006D3186"/>
    <w:rsid w:val="00744669"/>
    <w:rsid w:val="00747CCE"/>
    <w:rsid w:val="007B3E96"/>
    <w:rsid w:val="0081601D"/>
    <w:rsid w:val="00822DC9"/>
    <w:rsid w:val="00877904"/>
    <w:rsid w:val="00880F5A"/>
    <w:rsid w:val="008F1F48"/>
    <w:rsid w:val="00901463"/>
    <w:rsid w:val="00946CB3"/>
    <w:rsid w:val="009620EE"/>
    <w:rsid w:val="00965A42"/>
    <w:rsid w:val="00986E5B"/>
    <w:rsid w:val="009C10DF"/>
    <w:rsid w:val="00A412BC"/>
    <w:rsid w:val="00AE18EF"/>
    <w:rsid w:val="00AE1BDD"/>
    <w:rsid w:val="00B3547C"/>
    <w:rsid w:val="00B4379D"/>
    <w:rsid w:val="00B54BE3"/>
    <w:rsid w:val="00BD5246"/>
    <w:rsid w:val="00BD6940"/>
    <w:rsid w:val="00C27329"/>
    <w:rsid w:val="00C31EEB"/>
    <w:rsid w:val="00CA7AF8"/>
    <w:rsid w:val="00D5411A"/>
    <w:rsid w:val="00D57130"/>
    <w:rsid w:val="00D96570"/>
    <w:rsid w:val="00E13639"/>
    <w:rsid w:val="00E50F65"/>
    <w:rsid w:val="00F12158"/>
    <w:rsid w:val="00FB2FD4"/>
    <w:rsid w:val="00FB63E7"/>
    <w:rsid w:val="00FC557F"/>
    <w:rsid w:val="00FD3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3A201D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BEA300-F2D5-48F0-B7DA-0AE4218573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91</Words>
  <Characters>1662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95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da, Amie Janeth</dc:creator>
  <cp:keywords/>
  <dc:description/>
  <cp:lastModifiedBy>Katherine Slain</cp:lastModifiedBy>
  <cp:revision>29</cp:revision>
  <dcterms:created xsi:type="dcterms:W3CDTF">2021-08-08T16:49:00Z</dcterms:created>
  <dcterms:modified xsi:type="dcterms:W3CDTF">2021-08-08T19:23:00Z</dcterms:modified>
  <cp:category/>
</cp:coreProperties>
</file>